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306DB6DA" w14:textId="77777777" w:rsidR="00440634" w:rsidRDefault="006C602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1</w:t>
      </w:r>
    </w:p>
    <w:p w14:paraId="7C0CA222" w14:textId="77777777" w:rsidR="00440634" w:rsidRDefault="0044063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BB4E37F" w14:textId="77777777" w:rsidR="00440634" w:rsidRDefault="006C602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earch conducted by Gurpreet K. Rana, MLIS</w:t>
      </w:r>
    </w:p>
    <w:p w14:paraId="35883D67" w14:textId="77777777" w:rsidR="00440634" w:rsidRDefault="006C602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ubman Health Sciences Library</w:t>
      </w:r>
    </w:p>
    <w:p w14:paraId="46A87016" w14:textId="77777777" w:rsidR="00440634" w:rsidRDefault="006C602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niversity of Michigan</w:t>
      </w:r>
    </w:p>
    <w:p w14:paraId="46E0C366" w14:textId="77777777" w:rsidR="00440634" w:rsidRDefault="0044063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7B4FDDE" w14:textId="77777777" w:rsidR="00440634" w:rsidRDefault="006C602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earch strategies implemented on 3/3/2022</w:t>
      </w:r>
    </w:p>
    <w:p w14:paraId="357BF103" w14:textId="77777777" w:rsidR="00440634" w:rsidRDefault="00440634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2"/>
        <w:tblW w:w="9360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440634" w14:paraId="534033EB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9BEE1" w14:textId="77777777" w:rsidR="00440634" w:rsidRDefault="006C60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C9FD2" w14:textId="77777777" w:rsidR="00440634" w:rsidRDefault="006C60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umber of references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C0C49" w14:textId="77777777" w:rsidR="00440634" w:rsidRDefault="006C60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eduplication done in EndNote </w:t>
            </w:r>
          </w:p>
        </w:tc>
      </w:tr>
      <w:tr w:rsidR="00440634" w14:paraId="305AE9AC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4B1AF" w14:textId="77777777" w:rsidR="00440634" w:rsidRDefault="006C60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lin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17551" w14:textId="77777777" w:rsidR="00440634" w:rsidRDefault="006C60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31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E9019" w14:textId="77777777" w:rsidR="00440634" w:rsidRDefault="0044063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999999"/>
                <w:sz w:val="24"/>
                <w:szCs w:val="24"/>
              </w:rPr>
            </w:pPr>
          </w:p>
        </w:tc>
      </w:tr>
      <w:tr w:rsidR="00440634" w14:paraId="240BD510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3361D" w14:textId="77777777" w:rsidR="00440634" w:rsidRDefault="006C60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FCD14" w14:textId="77777777" w:rsidR="00440634" w:rsidRDefault="006C60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31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B4A3C" w14:textId="77777777" w:rsidR="00440634" w:rsidRDefault="0044063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999999"/>
                <w:sz w:val="24"/>
                <w:szCs w:val="24"/>
              </w:rPr>
            </w:pPr>
          </w:p>
        </w:tc>
      </w:tr>
      <w:tr w:rsidR="00440634" w14:paraId="10B7AB08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984A0" w14:textId="77777777" w:rsidR="00440634" w:rsidRDefault="006C60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1E8B6" w14:textId="77777777" w:rsidR="00440634" w:rsidRDefault="006C60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31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947E2" w14:textId="77777777" w:rsidR="00440634" w:rsidRDefault="0044063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999999"/>
                <w:sz w:val="24"/>
                <w:szCs w:val="24"/>
              </w:rPr>
            </w:pPr>
          </w:p>
        </w:tc>
      </w:tr>
      <w:tr w:rsidR="00440634" w14:paraId="6B35A302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9042E" w14:textId="77777777" w:rsidR="00440634" w:rsidRDefault="006C60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NAH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25458" w14:textId="77777777" w:rsidR="00440634" w:rsidRDefault="006C60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31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A82B9" w14:textId="77777777" w:rsidR="00440634" w:rsidRDefault="0044063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999999"/>
                <w:sz w:val="24"/>
                <w:szCs w:val="24"/>
              </w:rPr>
            </w:pPr>
          </w:p>
        </w:tc>
      </w:tr>
      <w:tr w:rsidR="00440634" w14:paraId="4C398FEC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B7F97" w14:textId="77777777" w:rsidR="00440634" w:rsidRDefault="006C60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A71A3" w14:textId="77777777" w:rsidR="00440634" w:rsidRDefault="006C60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31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65361" w14:textId="77777777" w:rsidR="00440634" w:rsidRDefault="0044063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999999"/>
                <w:sz w:val="24"/>
                <w:szCs w:val="24"/>
              </w:rPr>
            </w:pPr>
          </w:p>
        </w:tc>
      </w:tr>
      <w:tr w:rsidR="00440634" w14:paraId="335DB3CF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328D9" w14:textId="77777777" w:rsidR="00440634" w:rsidRDefault="006C60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obal Health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2FE0D" w14:textId="77777777" w:rsidR="00440634" w:rsidRDefault="006C60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31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8FDCF" w14:textId="77777777" w:rsidR="00440634" w:rsidRDefault="0044063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999999"/>
                <w:sz w:val="24"/>
                <w:szCs w:val="24"/>
              </w:rPr>
            </w:pPr>
          </w:p>
        </w:tc>
      </w:tr>
      <w:tr w:rsidR="00440634" w14:paraId="43FD7F3C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7DC39" w14:textId="77777777" w:rsidR="00440634" w:rsidRDefault="006C60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sycINFO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85040" w14:textId="77777777" w:rsidR="00440634" w:rsidRDefault="006C60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1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B5D0C" w14:textId="77777777" w:rsidR="00440634" w:rsidRDefault="0044063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999999"/>
                <w:sz w:val="24"/>
                <w:szCs w:val="24"/>
              </w:rPr>
            </w:pPr>
          </w:p>
        </w:tc>
      </w:tr>
      <w:tr w:rsidR="00440634" w14:paraId="6F99F593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6ED99" w14:textId="77777777" w:rsidR="00440634" w:rsidRDefault="006C60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men’s Studies Internationa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5E763" w14:textId="77777777" w:rsidR="00440634" w:rsidRDefault="006C60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1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AB4E1" w14:textId="77777777" w:rsidR="00440634" w:rsidRDefault="0044063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999999"/>
                <w:sz w:val="24"/>
                <w:szCs w:val="24"/>
              </w:rPr>
            </w:pPr>
          </w:p>
        </w:tc>
      </w:tr>
      <w:tr w:rsidR="00440634" w14:paraId="0BC27363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0071" w14:textId="77777777" w:rsidR="00440634" w:rsidRDefault="006C60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0A23A" w14:textId="77777777" w:rsidR="00440634" w:rsidRDefault="006C60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otal number of citations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befor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deduplication: </w:t>
            </w:r>
          </w:p>
          <w:p w14:paraId="250C673C" w14:textId="77777777" w:rsidR="00440634" w:rsidRDefault="006C60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48</w:t>
            </w:r>
          </w:p>
          <w:p w14:paraId="67E137C5" w14:textId="77777777" w:rsidR="00440634" w:rsidRDefault="0044063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46256BA4" w14:textId="77777777" w:rsidR="00440634" w:rsidRDefault="0044063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D5A6B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F3BB6" w14:textId="77777777" w:rsidR="00440634" w:rsidRDefault="006C60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nal after deduplication (using EndNote dedup feature): 379</w:t>
            </w:r>
          </w:p>
        </w:tc>
      </w:tr>
    </w:tbl>
    <w:p w14:paraId="3DD14E45" w14:textId="77777777" w:rsidR="00440634" w:rsidRDefault="00440634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</w:rPr>
      </w:pPr>
    </w:p>
    <w:p w14:paraId="21B4747A" w14:textId="77777777" w:rsidR="00440634" w:rsidRDefault="006C6027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2E523C5" w14:textId="77777777" w:rsidR="00440634" w:rsidRDefault="006C6027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otal full-text reviewed: 82</w:t>
      </w:r>
    </w:p>
    <w:p w14:paraId="4B99FFED" w14:textId="77777777" w:rsidR="00440634" w:rsidRDefault="006C6027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otal excluded after full text review: 46</w:t>
      </w:r>
    </w:p>
    <w:p w14:paraId="6DFC0C40" w14:textId="77777777" w:rsidR="00440634" w:rsidRDefault="006C6027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</w:t>
      </w:r>
    </w:p>
    <w:tbl>
      <w:tblPr>
        <w:tblStyle w:val="a3"/>
        <w:tblW w:w="5340" w:type="dxa"/>
        <w:tblInd w:w="-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875"/>
        <w:gridCol w:w="465"/>
      </w:tblGrid>
      <w:tr w:rsidR="00440634" w14:paraId="54AAEEDA" w14:textId="77777777">
        <w:trPr>
          <w:trHeight w:val="495"/>
        </w:trPr>
        <w:tc>
          <w:tcPr>
            <w:tcW w:w="4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ED554" w14:textId="77777777" w:rsidR="00440634" w:rsidRDefault="006C60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rong population</w:t>
            </w:r>
          </w:p>
        </w:tc>
        <w:tc>
          <w:tcPr>
            <w:tcW w:w="4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AEEE1" w14:textId="77777777" w:rsidR="00440634" w:rsidRDefault="006C60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40634" w14:paraId="0A0C9E95" w14:textId="77777777">
        <w:trPr>
          <w:trHeight w:val="495"/>
        </w:trPr>
        <w:tc>
          <w:tcPr>
            <w:tcW w:w="48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9F51E" w14:textId="77777777" w:rsidR="00440634" w:rsidRDefault="006C60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rong study desig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D4428" w14:textId="77777777" w:rsidR="00440634" w:rsidRDefault="006C60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40634" w14:paraId="7A602682" w14:textId="77777777">
        <w:trPr>
          <w:trHeight w:val="495"/>
        </w:trPr>
        <w:tc>
          <w:tcPr>
            <w:tcW w:w="48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C6AE9" w14:textId="77777777" w:rsidR="00440634" w:rsidRDefault="006C60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rong publication type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E29A3" w14:textId="77777777" w:rsidR="00440634" w:rsidRDefault="006C60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40634" w14:paraId="5FF3D8DE" w14:textId="77777777">
        <w:trPr>
          <w:trHeight w:val="495"/>
        </w:trPr>
        <w:tc>
          <w:tcPr>
            <w:tcW w:w="48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23054" w14:textId="77777777" w:rsidR="00440634" w:rsidRDefault="006C60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rong focus are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4DDF5" w14:textId="77777777" w:rsidR="00440634" w:rsidRDefault="006C60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40634" w14:paraId="3A492A2F" w14:textId="77777777">
        <w:trPr>
          <w:trHeight w:val="495"/>
        </w:trPr>
        <w:tc>
          <w:tcPr>
            <w:tcW w:w="48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3A6D3" w14:textId="77777777" w:rsidR="00440634" w:rsidRDefault="006C60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rong locatio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3AEE3" w14:textId="77777777" w:rsidR="00440634" w:rsidRDefault="006C60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40634" w14:paraId="38CD0C55" w14:textId="77777777">
        <w:trPr>
          <w:trHeight w:val="495"/>
        </w:trPr>
        <w:tc>
          <w:tcPr>
            <w:tcW w:w="48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4203F" w14:textId="77777777" w:rsidR="00440634" w:rsidRDefault="006C60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es not report Rwanda-specific data separately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5DC32" w14:textId="77777777" w:rsidR="00440634" w:rsidRDefault="006C60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40634" w14:paraId="59190943" w14:textId="77777777">
        <w:trPr>
          <w:trHeight w:val="495"/>
        </w:trPr>
        <w:tc>
          <w:tcPr>
            <w:tcW w:w="48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EEC21" w14:textId="77777777" w:rsidR="00440634" w:rsidRDefault="006C60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excluded after full text review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570E7" w14:textId="77777777" w:rsidR="00440634" w:rsidRDefault="006C60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</w:tr>
    </w:tbl>
    <w:p w14:paraId="308523C9" w14:textId="77777777" w:rsidR="00440634" w:rsidRDefault="006C6027">
      <w:pPr>
        <w:shd w:val="clear" w:color="auto" w:fill="FFFFFF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</w:p>
    <w:p w14:paraId="7EBAA4B1" w14:textId="77777777" w:rsidR="00440634" w:rsidRDefault="006C6027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otal included: 36, 3 found through hand-searching reference lists</w:t>
      </w:r>
    </w:p>
    <w:p w14:paraId="594D0FDD" w14:textId="77777777" w:rsidR="00440634" w:rsidRDefault="006C6027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C666AF9" w14:textId="77777777" w:rsidR="00440634" w:rsidRDefault="006C6027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cluded domains: </w:t>
      </w:r>
    </w:p>
    <w:p w14:paraId="0022BC8F" w14:textId="77777777" w:rsidR="00440634" w:rsidRDefault="006C6027">
      <w:pPr>
        <w:shd w:val="clear" w:color="auto" w:fill="FFFFFF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</w:p>
    <w:tbl>
      <w:tblPr>
        <w:tblStyle w:val="a4"/>
        <w:tblW w:w="2055" w:type="dxa"/>
        <w:tblInd w:w="-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90"/>
        <w:gridCol w:w="465"/>
      </w:tblGrid>
      <w:tr w:rsidR="00440634" w14:paraId="4BCA0378" w14:textId="77777777">
        <w:trPr>
          <w:trHeight w:val="49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87538" w14:textId="77777777" w:rsidR="00440634" w:rsidRDefault="006C60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5B2D3" w14:textId="77777777" w:rsidR="00440634" w:rsidRDefault="006C60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40634" w14:paraId="3C82A41E" w14:textId="77777777">
        <w:trPr>
          <w:trHeight w:val="495"/>
        </w:trPr>
        <w:tc>
          <w:tcPr>
            <w:tcW w:w="1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402FD" w14:textId="77777777" w:rsidR="00440634" w:rsidRDefault="006C60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RHR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36911" w14:textId="77777777" w:rsidR="00440634" w:rsidRDefault="006C60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440634" w14:paraId="730ADA89" w14:textId="77777777">
        <w:trPr>
          <w:trHeight w:val="495"/>
        </w:trPr>
        <w:tc>
          <w:tcPr>
            <w:tcW w:w="1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EDEF3" w14:textId="77777777" w:rsidR="00440634" w:rsidRDefault="006C60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BF821" w14:textId="77777777" w:rsidR="00440634" w:rsidRDefault="006C60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40634" w14:paraId="590733CE" w14:textId="77777777">
        <w:trPr>
          <w:trHeight w:val="765"/>
        </w:trPr>
        <w:tc>
          <w:tcPr>
            <w:tcW w:w="1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E9DBA" w14:textId="77777777" w:rsidR="00440634" w:rsidRDefault="006C60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included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5A808" w14:textId="77777777" w:rsidR="00440634" w:rsidRDefault="006C60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  <w:p w14:paraId="362C3558" w14:textId="77777777" w:rsidR="00440634" w:rsidRDefault="004406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45B4094" w14:textId="77777777" w:rsidR="00440634" w:rsidRDefault="00440634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44063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0634"/>
    <w:rsid w:val="000F23F2"/>
    <w:rsid w:val="00440634"/>
    <w:rsid w:val="006C6027"/>
    <w:rsid w:val="00DE5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C3B65"/>
  <w15:docId w15:val="{F2266562-AAFF-4FAE-88CA-4A9722E85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pO6kDZ91gmu1t0Yu5dxvg+wnVXQ==">AMUW2mXzjyyD0fF3+pIFsho4FZcNOEAjQZfXxcZpgST1aN4cAaS0he8ahpDqZkKnntwda+GKsYZ89J5hH5dQpa8moO9F99J82JRdq3Arey1SM7KcQehTzH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er, Julie</dc:creator>
  <cp:lastModifiedBy>julie buser</cp:lastModifiedBy>
  <cp:revision>2</cp:revision>
  <dcterms:created xsi:type="dcterms:W3CDTF">2023-02-23T20:17:00Z</dcterms:created>
  <dcterms:modified xsi:type="dcterms:W3CDTF">2023-02-23T20:17:00Z</dcterms:modified>
</cp:coreProperties>
</file>